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D17B37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tud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creening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xclus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tails</w:t>
      </w:r>
    </w:p>
    <w:bookmarkEnd w:id="0"/>
    <w:p w14:paraId="4E6D953B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2C98BAA0">
      <w:pPr>
        <w:jc w:val="both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1: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mmary of Screening and Exclusion Process </w:t>
      </w:r>
    </w:p>
    <w:tbl>
      <w:tblPr>
        <w:tblStyle w:val="2"/>
        <w:tblW w:w="1127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2575"/>
        <w:gridCol w:w="3916"/>
      </w:tblGrid>
      <w:tr w14:paraId="7EEE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7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4F7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eening Stage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9BC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rds Count</w:t>
            </w:r>
          </w:p>
        </w:tc>
        <w:tc>
          <w:tcPr>
            <w:tcW w:w="39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E49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 for Exclusion</w:t>
            </w:r>
          </w:p>
        </w:tc>
      </w:tr>
      <w:tr w14:paraId="3AA78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7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8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Records</w:t>
            </w:r>
          </w:p>
        </w:tc>
        <w:tc>
          <w:tcPr>
            <w:tcW w:w="25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C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6</w:t>
            </w:r>
          </w:p>
        </w:tc>
        <w:tc>
          <w:tcPr>
            <w:tcW w:w="39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0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FD09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E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rds after deduplicat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6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33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D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plicate records</w:t>
            </w:r>
          </w:p>
        </w:tc>
      </w:tr>
      <w:tr w14:paraId="6FC4A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78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5C7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rds excluded in title/abstract screening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B78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66</w:t>
            </w:r>
          </w:p>
        </w:tc>
        <w:tc>
          <w:tcPr>
            <w:tcW w:w="3916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59A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relevant for inclusion in the study</w:t>
            </w:r>
          </w:p>
        </w:tc>
      </w:tr>
      <w:tr w14:paraId="491D1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78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5517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7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5F99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91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3CE1A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EC2EF41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03D4C3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60104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Details of Full-text Screening and Excluded Studies</w:t>
      </w:r>
    </w:p>
    <w:tbl>
      <w:tblPr>
        <w:tblStyle w:val="2"/>
        <w:tblW w:w="154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42"/>
        <w:gridCol w:w="1125"/>
        <w:gridCol w:w="5595"/>
        <w:gridCol w:w="1695"/>
        <w:gridCol w:w="1980"/>
        <w:gridCol w:w="1035"/>
        <w:gridCol w:w="1170"/>
        <w:gridCol w:w="1275"/>
      </w:tblGrid>
      <w:tr w14:paraId="27D48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39C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1363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ID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759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eening Stage</w:t>
            </w:r>
          </w:p>
        </w:tc>
        <w:tc>
          <w:tcPr>
            <w:tcW w:w="55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C33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</w:t>
            </w:r>
          </w:p>
        </w:tc>
        <w:tc>
          <w:tcPr>
            <w:tcW w:w="16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4244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B25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</w:t>
            </w:r>
          </w:p>
        </w:tc>
        <w:tc>
          <w:tcPr>
            <w:tcW w:w="10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84F9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6DF3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ded Yes/No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0E9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 for Exclusion</w:t>
            </w:r>
          </w:p>
        </w:tc>
      </w:tr>
      <w:tr w14:paraId="381CF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2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3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B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5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and birth outcomes in a predominately lower income Hispanic pregnancy cohort in Los Angeles</w:t>
            </w: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3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e, C. G.</w:t>
            </w:r>
          </w:p>
        </w:tc>
        <w:tc>
          <w:tcPr>
            <w:tcW w:w="19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0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Res</w:t>
            </w:r>
          </w:p>
        </w:tc>
        <w:tc>
          <w:tcPr>
            <w:tcW w:w="10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E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0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8A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40DE9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3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0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3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8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ociation between prenatal arsenic exposure, birth outcomes, and pregnancy complications: An observational study within the National Children's Study coho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D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h, Y. H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5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R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6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4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109F5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5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A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A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E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gnancy outcomes, infant mortality, and arsenic in drinking water in West Bengal, Indi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9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n Ehrenstein, O.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C1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 J Epidemi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D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A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87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46FF6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B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8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9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7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ing Effects of Arsenic Exposure During Pregnancy on Perinatal Outcomes in a Bangladeshi Coho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E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le, M. L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5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miolog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7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B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2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17CCC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F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E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B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E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ng causal relation between prenatal arsenic exposure and birthweight: Are smaller infants more susceptible?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D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hman, M. L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2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I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2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5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3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4545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3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6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E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1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arsenic exposure associated with low birth weight in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3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yck, K. L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6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 Occup Environ M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A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1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9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7CE62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9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7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8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7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ociations between urinary total arsenic levels, fetal development, and neonatal birth outcomes: A cohort study in Taiwa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7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o, K. W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2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i Total Envir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9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7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3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6D63A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B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B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1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7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exposure to arsenic and cadmium during pregnancy and fetal size: a longitudinal study in rural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A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ppler, M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3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 Toxic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B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A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7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BB4F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8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B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3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1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in drinking water and pregnancy outcom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5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mad, S. A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E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Health Persp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8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A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8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3C5D6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8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1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A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exposure through drinking water and its effect on pregnancy outcome in Bengali wome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5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, J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C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h Hig Rada Toksik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A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8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7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01DE8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4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5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8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0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es the metal content in soil around a pregnant woman's home increase the risk of low birth weight for her infant?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0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Dermott,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1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Geochem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D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E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3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7C224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5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B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6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0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exposure in pregnancy: a population-based study in Matlab,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0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hter, M. E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0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 Health Popul Nut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6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4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7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3929E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5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D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1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F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arsenic exposure and adverse pregnancy outcomes in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7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ton, A. H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9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miolog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6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9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A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298C5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B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5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F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1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in drinking water and adverse pregnancy outcome in an arseniasis-endemic area in northeastern Taiwa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0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, C. Y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2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R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B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B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1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220EC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A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F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0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2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natal metal mixtures and fetal size in mid-pregnancy in the MADRES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F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e, C. G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B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R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8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F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C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risk factors</w:t>
            </w:r>
          </w:p>
        </w:tc>
      </w:tr>
      <w:tr w14:paraId="5ED5E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E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8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9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F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exposure from drinking water and birth we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2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penhayn, C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9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miolog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E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8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6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bjectives</w:t>
            </w:r>
          </w:p>
        </w:tc>
      </w:tr>
      <w:tr w14:paraId="4485F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4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A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6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8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exposure during pregnancy and size at birth: a prospective cohort study in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C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hman, A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C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 J Epidemi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C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D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C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35DD7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A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4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1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D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amining the Relationship Between Low Birth Weight Occurrence and Passive Measures of Environmental Arsenic by Census Tract in Escambia and Santa Rosa Counties, Florid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3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tt-Richardson, M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3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Health Insigh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F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C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4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57A3A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F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6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D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3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pilot study: the importance of inter-individual differences in inorganic arsenic metabolism for birth weight outcom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5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lmann, E. R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6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Toxicol Pharmac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1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3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C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2D996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5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A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3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6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arsenic exposure, arsenic methylation efficiency, and birth outcomes in the Biomarkers of Exposure to ARsenic (BEAR) pregnancy cohort in Mexic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9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ine, J. E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C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Health Persp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3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4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A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7B819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A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1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B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7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/fetal metabolomes appear to mediate the impact of arsenic exposure on birth weight: A pilot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0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, Y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E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 Expo Sci Environ Epidemi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5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0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C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bjectives</w:t>
            </w:r>
          </w:p>
        </w:tc>
      </w:tr>
      <w:tr w14:paraId="6C844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4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9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C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1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pregnancy exposure to metal mixture and birth outcomes - A prospective study in Project Viv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D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hman, M. L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1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I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7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7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E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29C4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2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E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9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9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ed Effects of Prenatal Exposures to Environmental Chemicals on Birth We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6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varts, E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D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 J Environ Res Public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B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B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9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125E9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3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2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C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4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ting role of arsenic in the relationship between diet and pregnancy outcomes: prospective birth cohort in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9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, P. D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4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5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8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7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bjectives</w:t>
            </w:r>
          </w:p>
        </w:tc>
      </w:tr>
      <w:tr w14:paraId="24454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7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E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1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B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s of heavy metals and trace elements in umbilical cord blood and the risk of adverse pregnancy outcomes: a population-based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3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eng, G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1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 Trace Elem R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1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0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A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risk factors</w:t>
            </w:r>
          </w:p>
        </w:tc>
      </w:tr>
      <w:tr w14:paraId="08144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8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7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D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5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s of low-dose drinking water arsenic on mouse fetal and postnatal growth and developm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E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zul-Horvath, C. D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F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B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D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C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6F24C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A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3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E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A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ociation between gestational arsenic exposure and intrauterine growth restriction: the role of folate cont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7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, F. X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E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Sci Pollut Res I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1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B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2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255D2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0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2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9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C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uctive consequences of oral arsenate exposure during pregnancy in a mouse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A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ll, D.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E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th Defects Res B Dev Reprod Toxic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5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4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F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bjectives</w:t>
            </w:r>
          </w:p>
        </w:tc>
      </w:tr>
      <w:tr w14:paraId="7FDF8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0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E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9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2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th Size Outcomes in Relation to Maternal Blood Levels of Some Essential and Toxic Elemen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B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iali, S.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E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l Trace Elem R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0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3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9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bjectives</w:t>
            </w:r>
          </w:p>
        </w:tc>
      </w:tr>
      <w:tr w14:paraId="6684B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9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B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3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7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bilical Cord Blood Metal Mixtures and Birth Size in Bangladeshi Childre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A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e, M.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F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Health Persp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E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7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D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FE3E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E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2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9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5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natal Metal Mixtures and Birth Weight for Gestational Age in a Predominately Lower-Income Hispanic Pregnancy Cohort in Los Angel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B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e, C. G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F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 Health Perspec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A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9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F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75E4C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1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2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F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C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ten trace elements in umbilical cord blood and maternal blood: association with birth we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7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múdez, L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F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 Transl M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E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B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8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B0A6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5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2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9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C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d serum elementomics profiling of 56 elements depicts risk of preterm birth: Evidence from a prospective birth cohort in rural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F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g, Hu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1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 Internatio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8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6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7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18DF6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5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4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9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F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oncentration of selected elements in the placenta according to selected sociodemographic factors and their effect on birth mass and birth length of newbor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9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zurek, Dominik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1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race Elements in Medicine and Biolog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7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8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0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30BF5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1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9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0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3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s of prenatal exposure to arsenic on neonatal birth size in Wujiang, Chi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7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, Yaq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9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sphe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2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D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E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30CF3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1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6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6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3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factors and apoptotic indices in patients with intrauterine growth retardation: A nested case-control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C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-Baz, Mona A. H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E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Toxicology and Pharmacolog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7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F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7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2CC2E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4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A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C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6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aluation of in utero exposure to arsenic in South Afric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6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öllin, Halina B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B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ience of The Total Environm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A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B9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5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D2F5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5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7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9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4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in private well water and birth outcomes in the United Stat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1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lka, Catherine M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A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 Internatio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E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A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2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43989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9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E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B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d blood DNA methylation of DNMT3A mediates the association between in utero arsenic exposure and birth outcomes: Results from a prospective birth cohort in Banglades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1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zack, Anne K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4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Researc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B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4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E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309F3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7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F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2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3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uterine multi-metal exposure is associated with reduced fetal growth through modulation of the placental gene networ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B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yssenroth, Maya A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6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 Internatio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1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6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9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5F76A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0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C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E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D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l metal concentrations in relation to placental growth, efficiency and birth we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C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shon, Tra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7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 Internatio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F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E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E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bjectives</w:t>
            </w:r>
          </w:p>
        </w:tc>
      </w:tr>
      <w:tr w14:paraId="074BF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C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D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7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A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uctive outcomes in pregnant women and its association with arsenic contamination in drinking water, in a region characterized by high birth weight rates in Peru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E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o, D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0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aternal-Fetal &amp; Neonatal Medic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0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3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D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3BBB7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2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D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8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7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Blood Levels of Toxic and Essential Elements and Birth Outcomes in Argentina: The EMASAR Stud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B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, S.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B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Environmental Research and Public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B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1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2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730C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7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F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C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1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ions of Heavy Metals in Maternal and Cord Blood and the Association with Infant Birth Weight in Chi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D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, X. B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E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Reproductive Medic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7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F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7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2F563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3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7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A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8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ospatial association between adverse birth outcomes and arsenic in groundwater in New Hampshire, US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0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, X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5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Geochemistry and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D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F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E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579FB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B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E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5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7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vy metals exposure levels and their correlation with different clinical forms of fetal growth restric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3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bra, 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5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3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4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8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1B830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6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5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F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6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between Maternal Mid-Pregnancy Blood Nickel and Arsenic Levels and Fetal Growth and Developm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5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uli 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3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urnal of Environmental Hygie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C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1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B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178AB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D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6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7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A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ysis of the Effects and Related Factors of Heavy Metal Exposure During Pregnancy on Mothers and Infan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F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 Zh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8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Journal of Physicia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9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F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8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46B5F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7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A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F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0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onical Correlation Analysis of Umbilical Cord Blood Heavy Metal Levels and Fetal Growth and Developm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9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uli 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1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urnal of Environmental and Occupational Medic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1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C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0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416B2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E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B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A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7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aternal Heavy Metal Exposure on Early Pregnancy Outcomes and Its Mechanism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9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e O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7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Academy of Medical Sciences &amp; Peking Union Medical Colle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2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5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8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0D9F2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D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3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8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8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Heavy Metal Exposure on Fetal Development During Different Pregnancy Stag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2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iran H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B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upational and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4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9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1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11D60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0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C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F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B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on the Effects of Prenatal Heavy Metal Exposure on Fetal and Neonatal Growth and Development and the Role of Placental Barri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F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 B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F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 Univers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1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8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F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outcome</w:t>
            </w:r>
          </w:p>
        </w:tc>
      </w:tr>
      <w:tr w14:paraId="1EE53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7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6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E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1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Prenatal Low-Dose Heavy Metal Exposure and Their Interactions on Term Neonates with Low Birth We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0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juan Ze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2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ang University (School of Medicin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4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9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7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67C60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1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2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5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9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vy Metal Levels in Newborns in Shaoguan, Guangdong, and Their Relationship with Low Birth We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6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hua Zho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6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Journal of Public Heal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9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8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F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4F148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9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3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4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F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onship Between Intrauterine Arsenic, Cadmium, and Lead Exposure and Newborn Growth and Developm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C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hua Hua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4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Center for Disease Control and Preven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5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0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A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  <w:tr w14:paraId="047F0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813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3BA8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DBD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text Review</w:t>
            </w:r>
          </w:p>
        </w:tc>
        <w:tc>
          <w:tcPr>
            <w:tcW w:w="55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E25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ernal Exposure to Low-Level Heavy Metals During Pregnancy and Birth Size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CFAA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rai, S.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6D0C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 Environ Sci Health A Tox Hazard Subst Environ Eng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D928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A42E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E03D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levant data</w:t>
            </w:r>
          </w:p>
        </w:tc>
      </w:tr>
    </w:tbl>
    <w:p w14:paraId="18E218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224EBE"/>
    <w:rsid w:val="010A478A"/>
    <w:rsid w:val="1457163D"/>
    <w:rsid w:val="26686523"/>
    <w:rsid w:val="34DB6319"/>
    <w:rsid w:val="3C224EBE"/>
    <w:rsid w:val="44B30262"/>
    <w:rsid w:val="46001285"/>
    <w:rsid w:val="6E386362"/>
    <w:rsid w:val="6F4D4C8B"/>
    <w:rsid w:val="7F85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79</Words>
  <Characters>9703</Characters>
  <Lines>0</Lines>
  <Paragraphs>0</Paragraphs>
  <TotalTime>9</TotalTime>
  <ScaleCrop>false</ScaleCrop>
  <LinksUpToDate>false</LinksUpToDate>
  <CharactersWithSpaces>109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5:39:00Z</dcterms:created>
  <dc:creator>male nurse</dc:creator>
  <cp:lastModifiedBy>尹雨</cp:lastModifiedBy>
  <dcterms:modified xsi:type="dcterms:W3CDTF">2025-03-12T06:2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69A4A46304C47D496F737893E540474_11</vt:lpwstr>
  </property>
  <property fmtid="{D5CDD505-2E9C-101B-9397-08002B2CF9AE}" pid="4" name="KSOTemplateDocerSaveRecord">
    <vt:lpwstr>eyJoZGlkIjoiMTAyMzJkOGNiMDEyZDQzM2FkNGM4ODJmZGE4NDczMDMiLCJ1c2VySWQiOiIyMzA3OTgyNDEifQ==</vt:lpwstr>
  </property>
</Properties>
</file>